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spacing w:after="20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Supplemental Table 1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. Mean Residual Volumes of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ICF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, SHRM, SRF, PED and CFRV in nL (</w:t>
      </w:r>
      <w:r w:rsidDel="00000000" w:rsidR="00000000" w:rsidRPr="00000000">
        <w:rPr>
          <w:rFonts w:ascii="Arial" w:cs="Arial" w:eastAsia="Arial" w:hAnsi="Arial"/>
          <w:b w:val="1"/>
          <w:color w:val="000000"/>
          <w:rtl w:val="0"/>
        </w:rPr>
        <w:t xml:space="preserve">± SE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) at </w:t>
      </w: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Main Time Points</w:t>
      </w:r>
      <w:r w:rsidDel="00000000" w:rsidR="00000000" w:rsidRPr="00000000">
        <w:rPr>
          <w:rFonts w:ascii="Arial" w:cs="Arial" w:eastAsia="Arial" w:hAnsi="Arial"/>
          <w:b w:val="1"/>
          <w:color w:val="000000"/>
          <w:highlight w:val="white"/>
          <w:rtl w:val="0"/>
        </w:rPr>
        <w:t xml:space="preserve"> in the Eyes Treated Monthly or PRN.</w:t>
      </w:r>
      <w:r w:rsidDel="00000000" w:rsidR="00000000" w:rsidRPr="00000000">
        <w:rPr>
          <w:rtl w:val="0"/>
        </w:rPr>
      </w:r>
    </w:p>
    <w:tbl>
      <w:tblPr>
        <w:tblStyle w:val="Table1"/>
        <w:tblW w:w="9390.000000000002" w:type="dxa"/>
        <w:jc w:val="left"/>
        <w:tblLayout w:type="fixed"/>
        <w:tblLook w:val="0400"/>
      </w:tblPr>
      <w:tblGrid>
        <w:gridCol w:w="787"/>
        <w:gridCol w:w="839"/>
        <w:gridCol w:w="1726"/>
        <w:gridCol w:w="1460"/>
        <w:gridCol w:w="696"/>
        <w:gridCol w:w="1726"/>
        <w:gridCol w:w="1460"/>
        <w:gridCol w:w="696"/>
        <w:tblGridChange w:id="0">
          <w:tblGrid>
            <w:gridCol w:w="787"/>
            <w:gridCol w:w="839"/>
            <w:gridCol w:w="1726"/>
            <w:gridCol w:w="1460"/>
            <w:gridCol w:w="696"/>
            <w:gridCol w:w="1726"/>
            <w:gridCol w:w="1460"/>
            <w:gridCol w:w="696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onth 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NV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ea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Monthly arms cohort siz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PRN arms cohort siz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Monthly arms cohort siz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PRN arms cohort siz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l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y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49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4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46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46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 ±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 ±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 ±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 ±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49 ±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83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3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7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74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23 ±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8 ±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2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28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67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22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62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48 ± 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04 ±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23 ± 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39 ± 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ype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3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2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3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6 ±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5 ±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 ±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5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2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3 ±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5 ± 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07 ± 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84 ± 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8 ± 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2 ± 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5 ± 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1 ± 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1 ± 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0 ± 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190 ± 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52 ± 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142 ± 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13 ± 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ype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3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3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12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3 ± 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 ±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5 ± 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 ±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 ±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1 ± 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6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 ±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47 ±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86 ±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 ±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 ± 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72 ±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00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71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04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07 ± 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14 ± 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73 ± 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258 ± 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1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ype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7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7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7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(n = 7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C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3 ±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19 ±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00"/>
                <w:rtl w:val="0"/>
              </w:rPr>
              <w:t xml:space="preserve">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 ±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 ±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H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 ±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 ±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9 ±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9 ± 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R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 ± 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2 ± 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1 ±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6 ± 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4 ± 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8 ± 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1 ±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3d3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FR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28 ± 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78 ± 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437 ± 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312 ± 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0.3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2">
      <w:pPr>
        <w:spacing w:after="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Abbreviations: CFRV, cyst-free retinal volume; I</w:t>
      </w:r>
      <w:r w:rsidDel="00000000" w:rsidR="00000000" w:rsidRPr="00000000">
        <w:rPr>
          <w:rFonts w:ascii="Arial" w:cs="Arial" w:eastAsia="Arial" w:hAnsi="Arial"/>
          <w:rtl w:val="0"/>
        </w:rPr>
        <w:t xml:space="preserve">CF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,</w:t>
      </w:r>
      <w:r w:rsidDel="00000000" w:rsidR="00000000" w:rsidRPr="00000000">
        <w:rPr>
          <w:rFonts w:ascii="Arial" w:cs="Arial" w:eastAsia="Arial" w:hAnsi="Arial"/>
          <w:rtl w:val="0"/>
        </w:rPr>
        <w:t xml:space="preserve"> intraretinal cystoid fluid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; MNV, macular neovascularization; nL, nanoliter; PED, pigment epithelial detachment; PRN, </w:t>
      </w:r>
      <w:r w:rsidDel="00000000" w:rsidR="00000000" w:rsidRPr="00000000">
        <w:rPr>
          <w:rFonts w:ascii="Arial" w:cs="Arial" w:eastAsia="Arial" w:hAnsi="Arial"/>
          <w:color w:val="000000"/>
          <w:highlight w:val="white"/>
          <w:rtl w:val="0"/>
        </w:rPr>
        <w:t xml:space="preserve">pro re nata;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SE, standard error; SHRM, subretinal hyperreflective material; SRF, subretinal flui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after="0" w:before="12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Two-sided Student's t-Test was used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sectPr>
      <w:pgSz w:h="15840" w:w="12240" w:orient="portrait"/>
      <w:pgMar w:bottom="1134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63269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mliIF3lQY8RSPl5E+8jerdxcUQ==">CgMxLjAyCGguZ2pkZ3hzOAByITFqS2lJbHd4eHZUU0s4NHBETnRTRktFVGxCYUtPNURGR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5:42:00Z</dcterms:created>
  <dc:creator>Yu, Siqing {PIOE~Basel}</dc:creator>
</cp:coreProperties>
</file>